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054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table 1 </w:t>
      </w:r>
      <w:bookmarkStart w:id="0" w:name="_Hlk129609464"/>
      <w:r>
        <w:rPr>
          <w:rFonts w:cs="Times New Roman" w:ascii="Times New Roman" w:hAnsi="Times New Roman"/>
          <w:b/>
          <w:bCs/>
        </w:rPr>
        <w:t>Sequences of primers used in the study</w:t>
      </w:r>
      <w:bookmarkEnd w:id="0"/>
    </w:p>
    <w:tbl>
      <w:tblPr>
        <w:tblW w:w="100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3858"/>
        <w:gridCol w:w="4250"/>
      </w:tblGrid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ward primer (5’-3’)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verse primer (5’-3’)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00021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GATGACAGTGCGATTG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AGGCCCAGGTTCTC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01189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AGACACAGCTGGTTTCG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CTGGCTTTTGATTCTGC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03239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GAAAAGTTGCCCGCTGT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GGTCGGAGGGGATAAT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08832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CAGCTCCAATCAGACT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CCCCAGAAACAATCCCA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09061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AGAAGCAGCCTGTTTTCC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TCTTTTCCTTCTCTGCTTTG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01346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ATGATCACAAAATTTGTC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TAAGAATGCAAAGAGCTGGA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_circ_0044177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AGTCCAGACCATTGCGA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AGGCCATCGTTCAGGG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K6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ACCAGCAGTACGAATG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GCACACATCAAACAACCTGACC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1B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TGGCTTATTACAGTGGCAA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GGAGATTCGTAGCTGGA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FBP3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CACAGATACCCAGAACT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GATTCAGTGTGTCTTCCATT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CL1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AGTGTGTGGTCAACATTTC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AAAGGTAGCCCTTGTTT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预设格式 字符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14:01:00Z</dcterms:created>
  <dc:creator>Dell</dc:creator>
  <dc:description/>
  <cp:keywords/>
  <dc:language>en-US</dc:language>
  <cp:lastModifiedBy>邵 英杰</cp:lastModifiedBy>
  <dcterms:modified xsi:type="dcterms:W3CDTF">2023-04-19T00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A0CD32E29FC493994A7F020C08B31C6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